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38C3D" w14:textId="77777777" w:rsidR="000114EF" w:rsidRDefault="000114EF" w:rsidP="000114EF">
      <w:pPr>
        <w:keepNext/>
        <w:spacing w:line="240" w:lineRule="auto"/>
        <w:rPr>
          <w:sz w:val="24"/>
          <w:szCs w:val="24"/>
        </w:rPr>
      </w:pPr>
      <w:bookmarkStart w:id="0" w:name="_GoBack"/>
      <w:bookmarkEnd w:id="0"/>
      <w:r>
        <w:rPr>
          <w:i/>
          <w:iCs/>
          <w:sz w:val="24"/>
          <w:szCs w:val="24"/>
        </w:rPr>
        <w:t xml:space="preserve">Summary of Results by Outcome for Post-Follow </w:t>
      </w:r>
      <w:proofErr w:type="gramStart"/>
      <w:r>
        <w:rPr>
          <w:i/>
          <w:iCs/>
          <w:sz w:val="24"/>
          <w:szCs w:val="24"/>
        </w:rPr>
        <w:t>Up</w:t>
      </w:r>
      <w:proofErr w:type="gramEnd"/>
      <w:r>
        <w:rPr>
          <w:i/>
          <w:iCs/>
          <w:sz w:val="24"/>
          <w:szCs w:val="24"/>
        </w:rPr>
        <w:t xml:space="preserve"> Test Measures using Most Proximal Assessment with Effect Sizes where reported</w:t>
      </w:r>
    </w:p>
    <w:p w14:paraId="5F87C624" w14:textId="77777777" w:rsidR="000114EF" w:rsidRDefault="000114EF"/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7"/>
        <w:gridCol w:w="991"/>
        <w:gridCol w:w="426"/>
        <w:gridCol w:w="1843"/>
        <w:gridCol w:w="518"/>
        <w:gridCol w:w="2033"/>
        <w:gridCol w:w="802"/>
        <w:gridCol w:w="1892"/>
      </w:tblGrid>
      <w:tr w:rsidR="00E86248" w14:paraId="4C5D84CC" w14:textId="77777777" w:rsidTr="008577FA">
        <w:trPr>
          <w:cantSplit/>
          <w:tblHeader/>
        </w:trPr>
        <w:tc>
          <w:tcPr>
            <w:tcW w:w="3118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5A86AE2" w14:textId="77777777" w:rsidR="00E86248" w:rsidRPr="003236DD" w:rsidRDefault="00E86248" w:rsidP="00D533CD">
            <w:pPr>
              <w:keepNext/>
              <w:jc w:val="right"/>
              <w:rPr>
                <w:rFonts w:cs="Times New Roman"/>
                <w:b/>
                <w:bCs/>
                <w:sz w:val="28"/>
                <w:szCs w:val="40"/>
              </w:rPr>
            </w:pPr>
            <w:r w:rsidRPr="003236DD">
              <w:rPr>
                <w:rFonts w:cs="Times New Roman"/>
                <w:b/>
                <w:bCs/>
                <w:szCs w:val="32"/>
              </w:rPr>
              <w:t>Outcome measures ›</w:t>
            </w:r>
          </w:p>
          <w:p w14:paraId="7ED2C253" w14:textId="77777777" w:rsidR="00E86248" w:rsidRPr="00B655CC" w:rsidRDefault="00E86248" w:rsidP="00D533CD">
            <w:pPr>
              <w:keepNext/>
              <w:jc w:val="center"/>
              <w:rPr>
                <w:rFonts w:cs="Times New Roman"/>
                <w:b/>
                <w:bCs/>
                <w:sz w:val="24"/>
                <w:szCs w:val="36"/>
              </w:rPr>
            </w:pPr>
          </w:p>
          <w:p w14:paraId="4082BFF2" w14:textId="2D349A8D" w:rsidR="00E86248" w:rsidRPr="00B655CC" w:rsidRDefault="00E86248" w:rsidP="00D533CD">
            <w:pPr>
              <w:jc w:val="center"/>
              <w:rPr>
                <w:rFonts w:cs="Times New Roman"/>
                <w:b/>
                <w:bCs/>
                <w:sz w:val="24"/>
                <w:szCs w:val="36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2577DF" w14:textId="63BC0E70" w:rsidR="00E86248" w:rsidRPr="004801B2" w:rsidRDefault="00E86248" w:rsidP="00D533CD">
            <w:pPr>
              <w:keepNext/>
              <w:jc w:val="center"/>
              <w:rPr>
                <w:rFonts w:cs="Times New Roman"/>
                <w:b/>
                <w:bCs/>
                <w:sz w:val="24"/>
                <w:szCs w:val="36"/>
              </w:rPr>
            </w:pPr>
            <w:r w:rsidRPr="00B655CC">
              <w:rPr>
                <w:rFonts w:cs="Times New Roman"/>
                <w:b/>
                <w:bCs/>
                <w:sz w:val="24"/>
                <w:szCs w:val="36"/>
              </w:rPr>
              <w:t>Teacher measures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A7457EA" w14:textId="77777777" w:rsidR="00E86248" w:rsidRPr="008F7B17" w:rsidRDefault="00E86248" w:rsidP="00D533CD">
            <w:pPr>
              <w:keepNext/>
              <w:jc w:val="center"/>
              <w:rPr>
                <w:rFonts w:cs="Times New Roman"/>
                <w:b/>
                <w:bCs/>
                <w:szCs w:val="32"/>
              </w:rPr>
            </w:pPr>
            <w:r w:rsidRPr="00B655CC">
              <w:rPr>
                <w:rFonts w:cs="Times New Roman"/>
                <w:b/>
                <w:bCs/>
                <w:sz w:val="24"/>
                <w:szCs w:val="36"/>
              </w:rPr>
              <w:t>Pupil measures</w:t>
            </w:r>
          </w:p>
        </w:tc>
      </w:tr>
      <w:tr w:rsidR="00E86248" w14:paraId="319624F7" w14:textId="77777777" w:rsidTr="008577FA">
        <w:trPr>
          <w:trHeight w:val="644"/>
        </w:trPr>
        <w:tc>
          <w:tcPr>
            <w:tcW w:w="311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E8F84" w14:textId="5A26CCC9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</w:p>
        </w:tc>
        <w:tc>
          <w:tcPr>
            <w:tcW w:w="2269" w:type="dxa"/>
            <w:gridSpan w:val="2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</w:tcPr>
          <w:p w14:paraId="69210EC8" w14:textId="6AAC524F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</w:p>
          <w:p w14:paraId="3440FE00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</w:p>
          <w:p w14:paraId="3C5D1CB1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 w:rsidRPr="008F7B17">
              <w:rPr>
                <w:rFonts w:cs="Times New Roman"/>
                <w:b/>
                <w:bCs/>
                <w:szCs w:val="32"/>
              </w:rPr>
              <w:t>Teacher knowledge</w:t>
            </w:r>
          </w:p>
          <w:p w14:paraId="5B229235" w14:textId="77777777" w:rsidR="00E86248" w:rsidRPr="008F7B17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>
              <w:rPr>
                <w:rFonts w:cs="Times New Roman"/>
                <w:b/>
                <w:bCs/>
                <w:szCs w:val="32"/>
              </w:rPr>
              <w:t>(n=17)</w:t>
            </w:r>
          </w:p>
        </w:tc>
        <w:tc>
          <w:tcPr>
            <w:tcW w:w="2551" w:type="dxa"/>
            <w:gridSpan w:val="2"/>
            <w:vMerge w:val="restart"/>
            <w:tcBorders>
              <w:top w:val="nil"/>
            </w:tcBorders>
            <w:shd w:val="clear" w:color="auto" w:fill="auto"/>
          </w:tcPr>
          <w:p w14:paraId="584FE846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</w:p>
          <w:p w14:paraId="0C8EAA49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</w:p>
          <w:p w14:paraId="582778BA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 w:rsidRPr="008F7B17">
              <w:rPr>
                <w:rFonts w:cs="Times New Roman"/>
                <w:b/>
                <w:bCs/>
                <w:szCs w:val="32"/>
              </w:rPr>
              <w:t>Teacher behaviour</w:t>
            </w:r>
          </w:p>
          <w:p w14:paraId="7D4F58F9" w14:textId="77777777" w:rsidR="00E86248" w:rsidRPr="00FC501F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>
              <w:rPr>
                <w:rFonts w:cs="Times New Roman"/>
                <w:b/>
                <w:bCs/>
                <w:szCs w:val="32"/>
              </w:rPr>
              <w:t>(n=6)</w:t>
            </w:r>
          </w:p>
        </w:tc>
        <w:tc>
          <w:tcPr>
            <w:tcW w:w="2694" w:type="dxa"/>
            <w:gridSpan w:val="2"/>
            <w:vMerge w:val="restart"/>
            <w:tcBorders>
              <w:top w:val="nil"/>
            </w:tcBorders>
            <w:shd w:val="clear" w:color="auto" w:fill="auto"/>
          </w:tcPr>
          <w:p w14:paraId="68154DC1" w14:textId="77777777" w:rsidR="00E86248" w:rsidRDefault="00E86248" w:rsidP="00D533CD">
            <w:pPr>
              <w:rPr>
                <w:rFonts w:cs="Times New Roman"/>
                <w:b/>
                <w:bCs/>
                <w:szCs w:val="32"/>
              </w:rPr>
            </w:pPr>
          </w:p>
          <w:p w14:paraId="1454C45A" w14:textId="77777777" w:rsidR="00E86248" w:rsidRDefault="00E86248" w:rsidP="00D533CD">
            <w:pPr>
              <w:rPr>
                <w:rFonts w:cs="Times New Roman"/>
                <w:b/>
                <w:bCs/>
                <w:szCs w:val="32"/>
              </w:rPr>
            </w:pPr>
          </w:p>
          <w:p w14:paraId="12FD5F01" w14:textId="77777777" w:rsidR="00E86248" w:rsidRPr="008F7B17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 w:rsidRPr="008F7B17">
              <w:rPr>
                <w:rFonts w:cs="Times New Roman"/>
                <w:b/>
                <w:bCs/>
                <w:szCs w:val="32"/>
              </w:rPr>
              <w:t>Pupil behaviour</w:t>
            </w:r>
          </w:p>
          <w:p w14:paraId="1D326695" w14:textId="77777777" w:rsidR="00E86248" w:rsidRPr="00FC501F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>
              <w:rPr>
                <w:rFonts w:cs="Times New Roman"/>
                <w:b/>
                <w:bCs/>
                <w:szCs w:val="32"/>
              </w:rPr>
              <w:t>(n=16)</w:t>
            </w:r>
          </w:p>
        </w:tc>
      </w:tr>
      <w:tr w:rsidR="00E86248" w14:paraId="09F032ED" w14:textId="77777777" w:rsidTr="00E86248">
        <w:trPr>
          <w:trHeight w:val="477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6814F277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  <w:p w14:paraId="06A6BE2A" w14:textId="77777777" w:rsidR="00E86248" w:rsidRDefault="00E86248" w:rsidP="00D533CD">
            <w:pPr>
              <w:rPr>
                <w:rFonts w:cs="Times New Roman"/>
                <w:b/>
                <w:bCs/>
                <w:szCs w:val="32"/>
              </w:rPr>
            </w:pPr>
            <w:r w:rsidRPr="003236DD">
              <w:rPr>
                <w:rFonts w:cs="Times New Roman"/>
                <w:b/>
                <w:bCs/>
                <w:szCs w:val="32"/>
              </w:rPr>
              <w:t xml:space="preserve">Study </w:t>
            </w:r>
          </w:p>
          <w:p w14:paraId="45D9F932" w14:textId="77777777" w:rsidR="00E86248" w:rsidRPr="00B655CC" w:rsidRDefault="00E86248" w:rsidP="00D533CD">
            <w:pPr>
              <w:rPr>
                <w:rFonts w:cs="Times New Roman"/>
                <w:sz w:val="14"/>
                <w:szCs w:val="20"/>
              </w:rPr>
            </w:pPr>
            <w:r w:rsidRPr="00B655CC">
              <w:rPr>
                <w:rFonts w:cs="Times New Roman"/>
                <w:b/>
                <w:bCs/>
                <w:sz w:val="20"/>
                <w:szCs w:val="28"/>
              </w:rPr>
              <w:t>(first author &amp; date)</w:t>
            </w:r>
            <w:r w:rsidRPr="00B655CC">
              <w:rPr>
                <w:rFonts w:cs="Times New Roman"/>
                <w:sz w:val="14"/>
                <w:szCs w:val="20"/>
              </w:rPr>
              <w:t xml:space="preserve"> </w:t>
            </w:r>
          </w:p>
          <w:p w14:paraId="5639C5E2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2A36380A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  <w:p w14:paraId="05095875" w14:textId="77777777" w:rsidR="00E86248" w:rsidRDefault="00E86248" w:rsidP="00D533CD">
            <w:pPr>
              <w:rPr>
                <w:rFonts w:cs="Times New Roman"/>
                <w:b/>
                <w:bCs/>
                <w:sz w:val="20"/>
                <w:szCs w:val="28"/>
              </w:rPr>
            </w:pPr>
            <w:r w:rsidRPr="00E86248">
              <w:rPr>
                <w:rFonts w:cs="Times New Roman"/>
                <w:b/>
                <w:bCs/>
                <w:sz w:val="20"/>
                <w:szCs w:val="28"/>
              </w:rPr>
              <w:t>Length of follow up</w:t>
            </w:r>
          </w:p>
          <w:p w14:paraId="1AFC4277" w14:textId="4AD268C0" w:rsidR="00E86248" w:rsidRDefault="00E86248" w:rsidP="00D533CD">
            <w:pPr>
              <w:rPr>
                <w:rFonts w:cs="Times New Roman"/>
                <w:sz w:val="16"/>
              </w:rPr>
            </w:pPr>
          </w:p>
        </w:tc>
        <w:tc>
          <w:tcPr>
            <w:tcW w:w="2269" w:type="dxa"/>
            <w:gridSpan w:val="2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695D53" w14:textId="687CE8CF" w:rsidR="00E86248" w:rsidRDefault="00E86248" w:rsidP="00D533CD">
            <w:pPr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gridSpan w:val="2"/>
            <w:vMerge/>
            <w:shd w:val="clear" w:color="auto" w:fill="F2F2F2" w:themeFill="background1" w:themeFillShade="F2"/>
          </w:tcPr>
          <w:p w14:paraId="422DF40C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</w:tc>
        <w:tc>
          <w:tcPr>
            <w:tcW w:w="2694" w:type="dxa"/>
            <w:gridSpan w:val="2"/>
            <w:vMerge/>
            <w:shd w:val="clear" w:color="auto" w:fill="F2F2F2" w:themeFill="background1" w:themeFillShade="F2"/>
          </w:tcPr>
          <w:p w14:paraId="77F8415B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</w:tc>
      </w:tr>
      <w:tr w:rsidR="00E86248" w14:paraId="343C94B8" w14:textId="77777777" w:rsidTr="00D25E1B">
        <w:tc>
          <w:tcPr>
            <w:tcW w:w="2127" w:type="dxa"/>
            <w:shd w:val="clear" w:color="auto" w:fill="auto"/>
          </w:tcPr>
          <w:p w14:paraId="62EEFEF3" w14:textId="77777777" w:rsidR="00E86248" w:rsidRPr="00D4133C" w:rsidRDefault="00E86248" w:rsidP="00D533CD">
            <w:pPr>
              <w:rPr>
                <w:rFonts w:cs="Times New Roman"/>
                <w:szCs w:val="28"/>
                <w:lang w:val="de-DE"/>
              </w:rPr>
            </w:pPr>
            <w:r w:rsidRPr="00D4133C">
              <w:rPr>
                <w:rFonts w:cs="Times New Roman"/>
                <w:szCs w:val="28"/>
                <w:lang w:val="de-DE"/>
              </w:rPr>
              <w:t>Bloomquist (1991)</w:t>
            </w:r>
          </w:p>
        </w:tc>
        <w:tc>
          <w:tcPr>
            <w:tcW w:w="991" w:type="dxa"/>
          </w:tcPr>
          <w:p w14:paraId="6C191CE9" w14:textId="3D3B7BAE" w:rsidR="00E86248" w:rsidRPr="004E4130" w:rsidRDefault="00E86248" w:rsidP="00D533CD">
            <w:pPr>
              <w:ind w:left="35"/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4E4130">
              <w:rPr>
                <w:rFonts w:cs="Times New Roman"/>
                <w:sz w:val="20"/>
                <w:szCs w:val="20"/>
                <w:lang w:val="de-DE"/>
              </w:rPr>
              <w:t>6wks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5B7989E" w14:textId="37F27902" w:rsidR="00E86248" w:rsidRPr="004801B2" w:rsidRDefault="00E86248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F66A995" w14:textId="77777777" w:rsidR="00E86248" w:rsidRPr="004801B2" w:rsidRDefault="00E86248" w:rsidP="00D533CD">
            <w:pPr>
              <w:ind w:left="42"/>
              <w:jc w:val="both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518" w:type="dxa"/>
            <w:shd w:val="clear" w:color="auto" w:fill="F2F2F2" w:themeFill="background1" w:themeFillShade="F2"/>
          </w:tcPr>
          <w:p w14:paraId="50849E35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0AB63272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02" w:type="dxa"/>
            <w:shd w:val="clear" w:color="auto" w:fill="auto"/>
          </w:tcPr>
          <w:p w14:paraId="0AB9F511" w14:textId="4520C246" w:rsidR="00E86248" w:rsidRPr="004801B2" w:rsidRDefault="00E86248" w:rsidP="00D533CD">
            <w:pPr>
              <w:ind w:left="34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de-DE"/>
              </w:rPr>
              <w:t>-</w:t>
            </w:r>
          </w:p>
        </w:tc>
        <w:tc>
          <w:tcPr>
            <w:tcW w:w="1892" w:type="dxa"/>
            <w:shd w:val="clear" w:color="auto" w:fill="auto"/>
          </w:tcPr>
          <w:p w14:paraId="1AFB42C1" w14:textId="4EF12386" w:rsidR="00E86248" w:rsidRPr="004801B2" w:rsidRDefault="00E86248" w:rsidP="0064101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</w:tr>
      <w:tr w:rsidR="00E86248" w14:paraId="68A76B87" w14:textId="77777777" w:rsidTr="00D25E1B">
        <w:tc>
          <w:tcPr>
            <w:tcW w:w="2127" w:type="dxa"/>
            <w:shd w:val="clear" w:color="auto" w:fill="auto"/>
          </w:tcPr>
          <w:p w14:paraId="13222FF0" w14:textId="77777777" w:rsidR="00E86248" w:rsidRPr="0072607F" w:rsidRDefault="00E86248" w:rsidP="00D533CD">
            <w:pPr>
              <w:rPr>
                <w:rFonts w:cs="Times New Roman"/>
                <w:szCs w:val="28"/>
              </w:rPr>
            </w:pPr>
            <w:r w:rsidRPr="0072607F">
              <w:rPr>
                <w:rFonts w:cs="Times New Roman"/>
                <w:szCs w:val="28"/>
              </w:rPr>
              <w:t>Both (2016)</w:t>
            </w:r>
          </w:p>
        </w:tc>
        <w:tc>
          <w:tcPr>
            <w:tcW w:w="991" w:type="dxa"/>
          </w:tcPr>
          <w:p w14:paraId="44DA4BB8" w14:textId="711F6093" w:rsidR="00E86248" w:rsidRPr="004E4130" w:rsidRDefault="004E4130" w:rsidP="004E4130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 w:rsidRPr="004E4130">
              <w:rPr>
                <w:rFonts w:cs="Times New Roman"/>
                <w:sz w:val="20"/>
                <w:szCs w:val="20"/>
              </w:rPr>
              <w:t>3mnths</w:t>
            </w:r>
          </w:p>
        </w:tc>
        <w:tc>
          <w:tcPr>
            <w:tcW w:w="426" w:type="dxa"/>
            <w:shd w:val="clear" w:color="auto" w:fill="auto"/>
          </w:tcPr>
          <w:p w14:paraId="2195BC8B" w14:textId="5014B115" w:rsidR="00E86248" w:rsidRPr="004801B2" w:rsidRDefault="00E86248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86ED660" w14:textId="34210757" w:rsidR="00E86248" w:rsidRPr="00612217" w:rsidRDefault="00E86248" w:rsidP="00104600">
            <w:pPr>
              <w:ind w:left="42"/>
              <w:jc w:val="center"/>
              <w:rPr>
                <w:rFonts w:cs="Times New Roman"/>
                <w:sz w:val="20"/>
                <w:szCs w:val="20"/>
              </w:rPr>
            </w:pPr>
            <w:r w:rsidRPr="00A47287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=0.77</w:t>
            </w:r>
          </w:p>
        </w:tc>
        <w:tc>
          <w:tcPr>
            <w:tcW w:w="518" w:type="dxa"/>
            <w:shd w:val="clear" w:color="auto" w:fill="F2F2F2" w:themeFill="background1" w:themeFillShade="F2"/>
          </w:tcPr>
          <w:p w14:paraId="1F22C4FE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13EC0CE2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 w:themeFill="background1" w:themeFillShade="F2"/>
          </w:tcPr>
          <w:p w14:paraId="61B6EDF3" w14:textId="77777777" w:rsidR="00E86248" w:rsidRPr="004801B2" w:rsidRDefault="00E86248" w:rsidP="00D533CD">
            <w:pPr>
              <w:ind w:left="34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F2F2F2" w:themeFill="background1" w:themeFillShade="F2"/>
          </w:tcPr>
          <w:p w14:paraId="41D377CB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86248" w14:paraId="3AAFCCF1" w14:textId="77777777" w:rsidTr="00D25E1B">
        <w:tc>
          <w:tcPr>
            <w:tcW w:w="2127" w:type="dxa"/>
            <w:shd w:val="clear" w:color="auto" w:fill="auto"/>
          </w:tcPr>
          <w:p w14:paraId="79D51080" w14:textId="77777777" w:rsidR="00E86248" w:rsidRPr="0072607F" w:rsidRDefault="00E86248" w:rsidP="00D533CD">
            <w:pPr>
              <w:rPr>
                <w:rFonts w:cs="Times New Roman"/>
                <w:szCs w:val="28"/>
              </w:rPr>
            </w:pPr>
            <w:r w:rsidRPr="0072607F">
              <w:rPr>
                <w:rFonts w:cs="Times New Roman"/>
                <w:szCs w:val="28"/>
              </w:rPr>
              <w:t>Corkum (2019)</w:t>
            </w:r>
          </w:p>
        </w:tc>
        <w:tc>
          <w:tcPr>
            <w:tcW w:w="991" w:type="dxa"/>
          </w:tcPr>
          <w:p w14:paraId="74089AF9" w14:textId="66213F7B" w:rsidR="00E86248" w:rsidRPr="004E4130" w:rsidRDefault="004E4130" w:rsidP="00D533CD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 w:rsidRPr="004E4130">
              <w:rPr>
                <w:rFonts w:cs="Times New Roman"/>
                <w:sz w:val="20"/>
                <w:szCs w:val="20"/>
              </w:rPr>
              <w:t>6wks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DE7055E" w14:textId="401B57EB" w:rsidR="00E86248" w:rsidRPr="004801B2" w:rsidRDefault="00E86248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22C5E58E" w14:textId="77777777" w:rsidR="00E86248" w:rsidRPr="004801B2" w:rsidRDefault="00E86248" w:rsidP="00104600">
            <w:pPr>
              <w:ind w:left="4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2F2F2" w:themeFill="background1" w:themeFillShade="F2"/>
          </w:tcPr>
          <w:p w14:paraId="1D043C8C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46939708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2715F562" w14:textId="3D6CF92B" w:rsidR="00E86248" w:rsidRPr="004801B2" w:rsidRDefault="004E4130" w:rsidP="00D533CD">
            <w:pPr>
              <w:ind w:left="34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892" w:type="dxa"/>
            <w:shd w:val="clear" w:color="auto" w:fill="auto"/>
          </w:tcPr>
          <w:p w14:paraId="10738486" w14:textId="6E771008" w:rsidR="00E86248" w:rsidRPr="004801B2" w:rsidRDefault="004E4130" w:rsidP="004E4130">
            <w:pPr>
              <w:ind w:left="-35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</w:tr>
      <w:tr w:rsidR="00E86248" w14:paraId="5732A150" w14:textId="77777777" w:rsidTr="00D25E1B">
        <w:tc>
          <w:tcPr>
            <w:tcW w:w="2127" w:type="dxa"/>
            <w:shd w:val="clear" w:color="auto" w:fill="auto"/>
          </w:tcPr>
          <w:p w14:paraId="07521C23" w14:textId="77777777" w:rsidR="00E86248" w:rsidRPr="0072607F" w:rsidRDefault="00E86248" w:rsidP="00D533CD">
            <w:pPr>
              <w:rPr>
                <w:rFonts w:cs="Times New Roman"/>
                <w:szCs w:val="28"/>
              </w:rPr>
            </w:pPr>
            <w:r w:rsidRPr="0072607F">
              <w:rPr>
                <w:rFonts w:cs="Times New Roman"/>
                <w:szCs w:val="28"/>
              </w:rPr>
              <w:t>Kolakowski (2009)</w:t>
            </w:r>
          </w:p>
        </w:tc>
        <w:tc>
          <w:tcPr>
            <w:tcW w:w="991" w:type="dxa"/>
          </w:tcPr>
          <w:p w14:paraId="15F121EB" w14:textId="11DFE404" w:rsidR="00E86248" w:rsidRPr="004E4130" w:rsidRDefault="00D25E1B" w:rsidP="00D533CD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mnths</w:t>
            </w:r>
          </w:p>
        </w:tc>
        <w:tc>
          <w:tcPr>
            <w:tcW w:w="426" w:type="dxa"/>
            <w:shd w:val="clear" w:color="auto" w:fill="auto"/>
          </w:tcPr>
          <w:p w14:paraId="740E315F" w14:textId="553B1A8F" w:rsidR="00E86248" w:rsidRPr="004801B2" w:rsidRDefault="00D25E1B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=</w:t>
            </w:r>
          </w:p>
        </w:tc>
        <w:tc>
          <w:tcPr>
            <w:tcW w:w="1843" w:type="dxa"/>
            <w:shd w:val="clear" w:color="auto" w:fill="auto"/>
          </w:tcPr>
          <w:p w14:paraId="5F88EE5D" w14:textId="728F4AA7" w:rsidR="00E86248" w:rsidRPr="00814341" w:rsidRDefault="00D25E1B" w:rsidP="00104600">
            <w:pPr>
              <w:ind w:left="42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14341"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518" w:type="dxa"/>
            <w:shd w:val="clear" w:color="auto" w:fill="F2F2F2" w:themeFill="background1" w:themeFillShade="F2"/>
          </w:tcPr>
          <w:p w14:paraId="232D5282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1CC30E36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 w:themeFill="background1" w:themeFillShade="F2"/>
          </w:tcPr>
          <w:p w14:paraId="0204DDF3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F2F2F2" w:themeFill="background1" w:themeFillShade="F2"/>
          </w:tcPr>
          <w:p w14:paraId="0FC36CD3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86248" w14:paraId="35ED2AD1" w14:textId="77777777" w:rsidTr="00D25E1B">
        <w:tc>
          <w:tcPr>
            <w:tcW w:w="2127" w:type="dxa"/>
            <w:shd w:val="clear" w:color="auto" w:fill="auto"/>
          </w:tcPr>
          <w:p w14:paraId="4C634F8E" w14:textId="77777777" w:rsidR="00E86248" w:rsidRPr="0072607F" w:rsidRDefault="00E86248" w:rsidP="00D533CD">
            <w:pPr>
              <w:rPr>
                <w:rFonts w:cs="Times New Roman"/>
                <w:szCs w:val="28"/>
              </w:rPr>
            </w:pPr>
            <w:r w:rsidRPr="0072607F">
              <w:rPr>
                <w:rFonts w:cs="Times New Roman"/>
                <w:szCs w:val="28"/>
              </w:rPr>
              <w:t>Lasisi (2017)</w:t>
            </w:r>
          </w:p>
        </w:tc>
        <w:tc>
          <w:tcPr>
            <w:tcW w:w="991" w:type="dxa"/>
          </w:tcPr>
          <w:p w14:paraId="1E4DA6ED" w14:textId="77777777" w:rsidR="00814341" w:rsidRDefault="00814341" w:rsidP="00D533CD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wks</w:t>
            </w:r>
          </w:p>
          <w:p w14:paraId="3E1C2D09" w14:textId="23AD5E53" w:rsidR="00E86248" w:rsidRPr="004E4130" w:rsidRDefault="00814341" w:rsidP="00D533CD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oster</w:t>
            </w:r>
          </w:p>
        </w:tc>
        <w:tc>
          <w:tcPr>
            <w:tcW w:w="426" w:type="dxa"/>
            <w:shd w:val="clear" w:color="auto" w:fill="auto"/>
          </w:tcPr>
          <w:p w14:paraId="18EFDE18" w14:textId="4C5E94CB" w:rsidR="00E86248" w:rsidRPr="004801B2" w:rsidRDefault="00814341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=</w:t>
            </w:r>
          </w:p>
        </w:tc>
        <w:tc>
          <w:tcPr>
            <w:tcW w:w="1843" w:type="dxa"/>
            <w:shd w:val="clear" w:color="auto" w:fill="auto"/>
          </w:tcPr>
          <w:p w14:paraId="4527FA96" w14:textId="62B277FE" w:rsidR="00E86248" w:rsidRPr="004801B2" w:rsidRDefault="00814341" w:rsidP="00104600">
            <w:pPr>
              <w:ind w:left="42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518" w:type="dxa"/>
            <w:shd w:val="clear" w:color="auto" w:fill="F2F2F2" w:themeFill="background1" w:themeFillShade="F2"/>
          </w:tcPr>
          <w:p w14:paraId="29C52B5A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0C1CF3E4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 w:themeFill="background1" w:themeFillShade="F2"/>
          </w:tcPr>
          <w:p w14:paraId="4DC51D49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F2F2F2" w:themeFill="background1" w:themeFillShade="F2"/>
          </w:tcPr>
          <w:p w14:paraId="1E0160D9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86248" w14:paraId="6AC26E2B" w14:textId="77777777" w:rsidTr="00D25E1B">
        <w:tc>
          <w:tcPr>
            <w:tcW w:w="2127" w:type="dxa"/>
            <w:shd w:val="clear" w:color="auto" w:fill="auto"/>
          </w:tcPr>
          <w:p w14:paraId="6690606D" w14:textId="77777777" w:rsidR="00E86248" w:rsidRPr="0072607F" w:rsidRDefault="00E86248" w:rsidP="00D533CD">
            <w:pPr>
              <w:rPr>
                <w:rFonts w:cs="Times New Roman"/>
                <w:szCs w:val="28"/>
              </w:rPr>
            </w:pPr>
            <w:r w:rsidRPr="0072607F">
              <w:rPr>
                <w:rFonts w:cs="Times New Roman"/>
                <w:szCs w:val="28"/>
              </w:rPr>
              <w:t>Latouche (2019)</w:t>
            </w:r>
          </w:p>
        </w:tc>
        <w:tc>
          <w:tcPr>
            <w:tcW w:w="991" w:type="dxa"/>
          </w:tcPr>
          <w:p w14:paraId="6B09F619" w14:textId="086A3A43" w:rsidR="00E86248" w:rsidRPr="004E4130" w:rsidRDefault="005D5E00" w:rsidP="00D533CD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mnth</w:t>
            </w:r>
          </w:p>
        </w:tc>
        <w:tc>
          <w:tcPr>
            <w:tcW w:w="426" w:type="dxa"/>
            <w:shd w:val="clear" w:color="auto" w:fill="auto"/>
          </w:tcPr>
          <w:p w14:paraId="4BD020E5" w14:textId="6E49C2B3" w:rsidR="00E86248" w:rsidRPr="004801B2" w:rsidRDefault="005D5E00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A8ACF3B" w14:textId="50EB7FDD" w:rsidR="00E86248" w:rsidRPr="005D5E00" w:rsidRDefault="005D5E00" w:rsidP="001046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518" w:type="dxa"/>
            <w:shd w:val="clear" w:color="auto" w:fill="F2F2F2" w:themeFill="background1" w:themeFillShade="F2"/>
          </w:tcPr>
          <w:p w14:paraId="0A3CBC57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57120808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 w:themeFill="background1" w:themeFillShade="F2"/>
          </w:tcPr>
          <w:p w14:paraId="69CAFE1C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F2F2F2" w:themeFill="background1" w:themeFillShade="F2"/>
          </w:tcPr>
          <w:p w14:paraId="2B8364E5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86248" w14:paraId="44A917EC" w14:textId="77777777" w:rsidTr="00D25E1B">
        <w:tc>
          <w:tcPr>
            <w:tcW w:w="2127" w:type="dxa"/>
            <w:shd w:val="clear" w:color="auto" w:fill="auto"/>
          </w:tcPr>
          <w:p w14:paraId="45958A18" w14:textId="0ACAEC25" w:rsidR="00E86248" w:rsidRPr="0072607F" w:rsidRDefault="00E86248" w:rsidP="00D533CD">
            <w:pPr>
              <w:ind w:right="-16"/>
              <w:rPr>
                <w:rFonts w:cs="Times New Roman"/>
                <w:szCs w:val="28"/>
              </w:rPr>
            </w:pPr>
            <w:r w:rsidRPr="0072607F">
              <w:rPr>
                <w:rFonts w:cs="Times New Roman"/>
                <w:szCs w:val="28"/>
              </w:rPr>
              <w:t>Ob</w:t>
            </w:r>
            <w:r>
              <w:rPr>
                <w:rFonts w:cs="Times New Roman"/>
                <w:szCs w:val="28"/>
              </w:rPr>
              <w:t>a</w:t>
            </w:r>
            <w:r w:rsidRPr="0072607F">
              <w:rPr>
                <w:rFonts w:cs="Times New Roman"/>
                <w:szCs w:val="28"/>
              </w:rPr>
              <w:t>idat (2017)</w:t>
            </w:r>
          </w:p>
        </w:tc>
        <w:tc>
          <w:tcPr>
            <w:tcW w:w="991" w:type="dxa"/>
          </w:tcPr>
          <w:p w14:paraId="730BA560" w14:textId="2EFCC7D2" w:rsidR="00E86248" w:rsidRPr="004E4130" w:rsidRDefault="00F948A8" w:rsidP="00D533CD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mnth</w:t>
            </w:r>
          </w:p>
        </w:tc>
        <w:tc>
          <w:tcPr>
            <w:tcW w:w="426" w:type="dxa"/>
            <w:shd w:val="clear" w:color="auto" w:fill="auto"/>
          </w:tcPr>
          <w:p w14:paraId="14DF83ED" w14:textId="328A85FA" w:rsidR="00E86248" w:rsidRPr="004801B2" w:rsidRDefault="00F948A8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=</w:t>
            </w:r>
          </w:p>
        </w:tc>
        <w:tc>
          <w:tcPr>
            <w:tcW w:w="1843" w:type="dxa"/>
            <w:shd w:val="clear" w:color="auto" w:fill="auto"/>
          </w:tcPr>
          <w:p w14:paraId="5DD4E054" w14:textId="192040D2" w:rsidR="00E86248" w:rsidRPr="00552C49" w:rsidRDefault="00F948A8" w:rsidP="00104600">
            <w:pPr>
              <w:ind w:left="42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518" w:type="dxa"/>
            <w:shd w:val="clear" w:color="auto" w:fill="F2F2F2" w:themeFill="background1" w:themeFillShade="F2"/>
          </w:tcPr>
          <w:p w14:paraId="4AAEF06C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344A4D61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 w:themeFill="background1" w:themeFillShade="F2"/>
          </w:tcPr>
          <w:p w14:paraId="21875C87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F2F2F2" w:themeFill="background1" w:themeFillShade="F2"/>
          </w:tcPr>
          <w:p w14:paraId="60F57C29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86248" w14:paraId="430FD5EC" w14:textId="77777777" w:rsidTr="00F948A8">
        <w:tc>
          <w:tcPr>
            <w:tcW w:w="2127" w:type="dxa"/>
            <w:shd w:val="clear" w:color="auto" w:fill="auto"/>
          </w:tcPr>
          <w:p w14:paraId="5DC5CCD4" w14:textId="77777777" w:rsidR="00E86248" w:rsidRPr="0072607F" w:rsidRDefault="00E86248" w:rsidP="00D533CD">
            <w:pPr>
              <w:rPr>
                <w:rFonts w:cs="Times New Roman"/>
                <w:szCs w:val="28"/>
              </w:rPr>
            </w:pPr>
            <w:r w:rsidRPr="0072607F">
              <w:rPr>
                <w:rFonts w:cs="Times New Roman"/>
                <w:szCs w:val="28"/>
              </w:rPr>
              <w:t>Rossbach (2005)</w:t>
            </w:r>
          </w:p>
        </w:tc>
        <w:tc>
          <w:tcPr>
            <w:tcW w:w="991" w:type="dxa"/>
          </w:tcPr>
          <w:p w14:paraId="28167D3D" w14:textId="3ABAAB20" w:rsidR="00E86248" w:rsidRPr="004E4130" w:rsidRDefault="00F948A8" w:rsidP="00D533CD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mnth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84FBCF5" w14:textId="783E4AC1" w:rsidR="00E86248" w:rsidRPr="004801B2" w:rsidRDefault="00E86248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7610B19B" w14:textId="788CA2AA" w:rsidR="00E86248" w:rsidRPr="00552C49" w:rsidRDefault="00E86248" w:rsidP="00F948A8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2F2F2" w:themeFill="background1" w:themeFillShade="F2"/>
          </w:tcPr>
          <w:p w14:paraId="797A86C2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6C90BFA1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081466C6" w14:textId="7B9FFEE4" w:rsidR="00E86248" w:rsidRPr="004801B2" w:rsidRDefault="00F948A8" w:rsidP="00D533CD">
            <w:pPr>
              <w:ind w:lef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92" w:type="dxa"/>
            <w:shd w:val="clear" w:color="auto" w:fill="auto"/>
          </w:tcPr>
          <w:p w14:paraId="11B760F8" w14:textId="06DE07E4" w:rsidR="00E86248" w:rsidRPr="00F948A8" w:rsidRDefault="00F948A8" w:rsidP="00F948A8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48A8"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</w:tr>
      <w:tr w:rsidR="00E86248" w14:paraId="756D1533" w14:textId="77777777" w:rsidTr="00D25E1B">
        <w:trPr>
          <w:trHeight w:val="199"/>
        </w:trPr>
        <w:tc>
          <w:tcPr>
            <w:tcW w:w="2127" w:type="dxa"/>
            <w:shd w:val="clear" w:color="auto" w:fill="auto"/>
          </w:tcPr>
          <w:p w14:paraId="202D2B7A" w14:textId="77777777" w:rsidR="00E86248" w:rsidRPr="0072607F" w:rsidRDefault="00E86248" w:rsidP="00D533CD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Shaban (2015)</w:t>
            </w:r>
          </w:p>
        </w:tc>
        <w:tc>
          <w:tcPr>
            <w:tcW w:w="991" w:type="dxa"/>
          </w:tcPr>
          <w:p w14:paraId="753CC142" w14:textId="0453E8B4" w:rsidR="00E86248" w:rsidRPr="004E4130" w:rsidRDefault="00104600" w:rsidP="00D533CD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mnth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FE9A0B6" w14:textId="0F0606BA" w:rsidR="00E86248" w:rsidRPr="004801B2" w:rsidRDefault="00E86248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40C76B91" w14:textId="77777777" w:rsidR="00E86248" w:rsidRPr="004801B2" w:rsidRDefault="00E86248" w:rsidP="00D533CD">
            <w:pPr>
              <w:ind w:left="4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F2F2F2" w:themeFill="background1" w:themeFillShade="F2"/>
          </w:tcPr>
          <w:p w14:paraId="3D76607C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0160417A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64BCA349" w14:textId="2212F3E5" w:rsidR="00E86248" w:rsidRPr="004801B2" w:rsidRDefault="00104600" w:rsidP="00D533CD">
            <w:pPr>
              <w:ind w:lef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92" w:type="dxa"/>
            <w:shd w:val="clear" w:color="auto" w:fill="auto"/>
          </w:tcPr>
          <w:p w14:paraId="33D109AE" w14:textId="45E98FEB" w:rsidR="00E86248" w:rsidRPr="00104600" w:rsidRDefault="00104600" w:rsidP="00104600">
            <w:pPr>
              <w:ind w:left="37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04600"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</w:tr>
    </w:tbl>
    <w:p w14:paraId="5F413C89" w14:textId="618FE006" w:rsidR="00E02B38" w:rsidRDefault="00254F46"/>
    <w:p w14:paraId="67924388" w14:textId="20AD2C79" w:rsidR="00B202C3" w:rsidRDefault="00B202C3" w:rsidP="00B202C3">
      <w:pPr>
        <w:keepNext/>
        <w:spacing w:line="240" w:lineRule="auto"/>
        <w:rPr>
          <w:sz w:val="24"/>
          <w:szCs w:val="24"/>
        </w:rPr>
      </w:pPr>
      <w:r>
        <w:rPr>
          <w:i/>
          <w:iCs/>
          <w:sz w:val="24"/>
          <w:szCs w:val="24"/>
        </w:rPr>
        <w:t xml:space="preserve">Summary of Results by Outcome for Pre-Follow </w:t>
      </w:r>
      <w:proofErr w:type="gramStart"/>
      <w:r>
        <w:rPr>
          <w:i/>
          <w:iCs/>
          <w:sz w:val="24"/>
          <w:szCs w:val="24"/>
        </w:rPr>
        <w:t>Up</w:t>
      </w:r>
      <w:proofErr w:type="gramEnd"/>
      <w:r>
        <w:rPr>
          <w:i/>
          <w:iCs/>
          <w:sz w:val="24"/>
          <w:szCs w:val="24"/>
        </w:rPr>
        <w:t xml:space="preserve"> Test Measures using Most Proximal Assessment with Effect Sizes where reported</w:t>
      </w:r>
      <w:r w:rsidR="00D25E1B">
        <w:rPr>
          <w:i/>
          <w:iCs/>
          <w:sz w:val="24"/>
          <w:szCs w:val="24"/>
        </w:rPr>
        <w:t xml:space="preserve"> for those studies which report Pre-Follow Up</w:t>
      </w: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7"/>
        <w:gridCol w:w="991"/>
        <w:gridCol w:w="426"/>
        <w:gridCol w:w="1843"/>
        <w:gridCol w:w="518"/>
        <w:gridCol w:w="2033"/>
        <w:gridCol w:w="802"/>
        <w:gridCol w:w="1892"/>
      </w:tblGrid>
      <w:tr w:rsidR="00E86248" w14:paraId="64B54BEA" w14:textId="77777777" w:rsidTr="00D533CD">
        <w:trPr>
          <w:cantSplit/>
          <w:tblHeader/>
        </w:trPr>
        <w:tc>
          <w:tcPr>
            <w:tcW w:w="3118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98C98DF" w14:textId="77777777" w:rsidR="00E86248" w:rsidRPr="003236DD" w:rsidRDefault="00E86248" w:rsidP="00D533CD">
            <w:pPr>
              <w:keepNext/>
              <w:jc w:val="right"/>
              <w:rPr>
                <w:rFonts w:cs="Times New Roman"/>
                <w:b/>
                <w:bCs/>
                <w:sz w:val="28"/>
                <w:szCs w:val="40"/>
              </w:rPr>
            </w:pPr>
            <w:r w:rsidRPr="003236DD">
              <w:rPr>
                <w:rFonts w:cs="Times New Roman"/>
                <w:b/>
                <w:bCs/>
                <w:szCs w:val="32"/>
              </w:rPr>
              <w:t>Outcome measures ›</w:t>
            </w:r>
          </w:p>
          <w:p w14:paraId="11D179DB" w14:textId="77777777" w:rsidR="00E86248" w:rsidRPr="00B655CC" w:rsidRDefault="00E86248" w:rsidP="00D533CD">
            <w:pPr>
              <w:keepNext/>
              <w:jc w:val="center"/>
              <w:rPr>
                <w:rFonts w:cs="Times New Roman"/>
                <w:b/>
                <w:bCs/>
                <w:sz w:val="24"/>
                <w:szCs w:val="36"/>
              </w:rPr>
            </w:pPr>
          </w:p>
          <w:p w14:paraId="2C3C8E0B" w14:textId="77777777" w:rsidR="00E86248" w:rsidRPr="00B655CC" w:rsidRDefault="00E86248" w:rsidP="00D533CD">
            <w:pPr>
              <w:jc w:val="center"/>
              <w:rPr>
                <w:rFonts w:cs="Times New Roman"/>
                <w:b/>
                <w:bCs/>
                <w:sz w:val="24"/>
                <w:szCs w:val="36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21FA6A" w14:textId="77777777" w:rsidR="00E86248" w:rsidRPr="004801B2" w:rsidRDefault="00E86248" w:rsidP="00D533CD">
            <w:pPr>
              <w:keepNext/>
              <w:jc w:val="center"/>
              <w:rPr>
                <w:rFonts w:cs="Times New Roman"/>
                <w:b/>
                <w:bCs/>
                <w:sz w:val="24"/>
                <w:szCs w:val="36"/>
              </w:rPr>
            </w:pPr>
            <w:r w:rsidRPr="00B655CC">
              <w:rPr>
                <w:rFonts w:cs="Times New Roman"/>
                <w:b/>
                <w:bCs/>
                <w:sz w:val="24"/>
                <w:szCs w:val="36"/>
              </w:rPr>
              <w:t>Teacher measures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49073BF" w14:textId="77777777" w:rsidR="00E86248" w:rsidRPr="008F7B17" w:rsidRDefault="00E86248" w:rsidP="00D533CD">
            <w:pPr>
              <w:keepNext/>
              <w:jc w:val="center"/>
              <w:rPr>
                <w:rFonts w:cs="Times New Roman"/>
                <w:b/>
                <w:bCs/>
                <w:szCs w:val="32"/>
              </w:rPr>
            </w:pPr>
            <w:r w:rsidRPr="00B655CC">
              <w:rPr>
                <w:rFonts w:cs="Times New Roman"/>
                <w:b/>
                <w:bCs/>
                <w:sz w:val="24"/>
                <w:szCs w:val="36"/>
              </w:rPr>
              <w:t>Pupil measures</w:t>
            </w:r>
          </w:p>
        </w:tc>
      </w:tr>
      <w:tr w:rsidR="00E86248" w14:paraId="0A42C181" w14:textId="77777777" w:rsidTr="00D533CD">
        <w:trPr>
          <w:trHeight w:val="644"/>
        </w:trPr>
        <w:tc>
          <w:tcPr>
            <w:tcW w:w="311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E2EA5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</w:p>
        </w:tc>
        <w:tc>
          <w:tcPr>
            <w:tcW w:w="2269" w:type="dxa"/>
            <w:gridSpan w:val="2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</w:tcPr>
          <w:p w14:paraId="78C03339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</w:p>
          <w:p w14:paraId="007A1642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</w:p>
          <w:p w14:paraId="66B4A1E3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 w:rsidRPr="008F7B17">
              <w:rPr>
                <w:rFonts w:cs="Times New Roman"/>
                <w:b/>
                <w:bCs/>
                <w:szCs w:val="32"/>
              </w:rPr>
              <w:t>Teacher knowledge</w:t>
            </w:r>
          </w:p>
          <w:p w14:paraId="3AB37F59" w14:textId="77777777" w:rsidR="00E86248" w:rsidRPr="008F7B17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>
              <w:rPr>
                <w:rFonts w:cs="Times New Roman"/>
                <w:b/>
                <w:bCs/>
                <w:szCs w:val="32"/>
              </w:rPr>
              <w:t>(n=17)</w:t>
            </w:r>
          </w:p>
        </w:tc>
        <w:tc>
          <w:tcPr>
            <w:tcW w:w="2551" w:type="dxa"/>
            <w:gridSpan w:val="2"/>
            <w:vMerge w:val="restart"/>
            <w:tcBorders>
              <w:top w:val="nil"/>
            </w:tcBorders>
            <w:shd w:val="clear" w:color="auto" w:fill="auto"/>
          </w:tcPr>
          <w:p w14:paraId="13293E45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</w:p>
          <w:p w14:paraId="304694BD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</w:p>
          <w:p w14:paraId="1EC4EEEE" w14:textId="77777777" w:rsidR="00E86248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 w:rsidRPr="008F7B17">
              <w:rPr>
                <w:rFonts w:cs="Times New Roman"/>
                <w:b/>
                <w:bCs/>
                <w:szCs w:val="32"/>
              </w:rPr>
              <w:t>Teacher behaviour</w:t>
            </w:r>
          </w:p>
          <w:p w14:paraId="040ED2E4" w14:textId="77777777" w:rsidR="00E86248" w:rsidRPr="00FC501F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>
              <w:rPr>
                <w:rFonts w:cs="Times New Roman"/>
                <w:b/>
                <w:bCs/>
                <w:szCs w:val="32"/>
              </w:rPr>
              <w:t>(n=6)</w:t>
            </w:r>
          </w:p>
        </w:tc>
        <w:tc>
          <w:tcPr>
            <w:tcW w:w="2694" w:type="dxa"/>
            <w:gridSpan w:val="2"/>
            <w:vMerge w:val="restart"/>
            <w:tcBorders>
              <w:top w:val="nil"/>
            </w:tcBorders>
            <w:shd w:val="clear" w:color="auto" w:fill="auto"/>
          </w:tcPr>
          <w:p w14:paraId="47BD31AB" w14:textId="77777777" w:rsidR="00E86248" w:rsidRDefault="00E86248" w:rsidP="00D533CD">
            <w:pPr>
              <w:rPr>
                <w:rFonts w:cs="Times New Roman"/>
                <w:b/>
                <w:bCs/>
                <w:szCs w:val="32"/>
              </w:rPr>
            </w:pPr>
          </w:p>
          <w:p w14:paraId="402759D8" w14:textId="77777777" w:rsidR="00E86248" w:rsidRDefault="00E86248" w:rsidP="00D533CD">
            <w:pPr>
              <w:rPr>
                <w:rFonts w:cs="Times New Roman"/>
                <w:b/>
                <w:bCs/>
                <w:szCs w:val="32"/>
              </w:rPr>
            </w:pPr>
          </w:p>
          <w:p w14:paraId="40AE7C73" w14:textId="77777777" w:rsidR="00E86248" w:rsidRPr="008F7B17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 w:rsidRPr="008F7B17">
              <w:rPr>
                <w:rFonts w:cs="Times New Roman"/>
                <w:b/>
                <w:bCs/>
                <w:szCs w:val="32"/>
              </w:rPr>
              <w:t>Pupil behaviour</w:t>
            </w:r>
          </w:p>
          <w:p w14:paraId="00E91E79" w14:textId="77777777" w:rsidR="00E86248" w:rsidRPr="00FC501F" w:rsidRDefault="00E86248" w:rsidP="00D533CD">
            <w:pPr>
              <w:jc w:val="center"/>
              <w:rPr>
                <w:rFonts w:cs="Times New Roman"/>
                <w:b/>
                <w:bCs/>
                <w:szCs w:val="32"/>
              </w:rPr>
            </w:pPr>
            <w:r>
              <w:rPr>
                <w:rFonts w:cs="Times New Roman"/>
                <w:b/>
                <w:bCs/>
                <w:szCs w:val="32"/>
              </w:rPr>
              <w:t>(n=16)</w:t>
            </w:r>
          </w:p>
        </w:tc>
      </w:tr>
      <w:tr w:rsidR="00E86248" w14:paraId="54FE440F" w14:textId="77777777" w:rsidTr="00D533CD">
        <w:trPr>
          <w:trHeight w:val="477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3E063886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  <w:p w14:paraId="0FB336AD" w14:textId="77777777" w:rsidR="00E86248" w:rsidRDefault="00E86248" w:rsidP="00D533CD">
            <w:pPr>
              <w:rPr>
                <w:rFonts w:cs="Times New Roman"/>
                <w:b/>
                <w:bCs/>
                <w:szCs w:val="32"/>
              </w:rPr>
            </w:pPr>
            <w:r w:rsidRPr="003236DD">
              <w:rPr>
                <w:rFonts w:cs="Times New Roman"/>
                <w:b/>
                <w:bCs/>
                <w:szCs w:val="32"/>
              </w:rPr>
              <w:t xml:space="preserve">Study </w:t>
            </w:r>
          </w:p>
          <w:p w14:paraId="6945394D" w14:textId="77777777" w:rsidR="00E86248" w:rsidRPr="00B655CC" w:rsidRDefault="00E86248" w:rsidP="00D533CD">
            <w:pPr>
              <w:rPr>
                <w:rFonts w:cs="Times New Roman"/>
                <w:sz w:val="14"/>
                <w:szCs w:val="20"/>
              </w:rPr>
            </w:pPr>
            <w:r w:rsidRPr="00B655CC">
              <w:rPr>
                <w:rFonts w:cs="Times New Roman"/>
                <w:b/>
                <w:bCs/>
                <w:sz w:val="20"/>
                <w:szCs w:val="28"/>
              </w:rPr>
              <w:t>(first author &amp; date)</w:t>
            </w:r>
            <w:r w:rsidRPr="00B655CC">
              <w:rPr>
                <w:rFonts w:cs="Times New Roman"/>
                <w:sz w:val="14"/>
                <w:szCs w:val="20"/>
              </w:rPr>
              <w:t xml:space="preserve"> </w:t>
            </w:r>
          </w:p>
          <w:p w14:paraId="1FB4307E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5EB50C5E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  <w:p w14:paraId="62A84DA2" w14:textId="77777777" w:rsidR="00E86248" w:rsidRDefault="00E86248" w:rsidP="00D533CD">
            <w:pPr>
              <w:rPr>
                <w:rFonts w:cs="Times New Roman"/>
                <w:b/>
                <w:bCs/>
                <w:sz w:val="20"/>
                <w:szCs w:val="28"/>
              </w:rPr>
            </w:pPr>
            <w:r w:rsidRPr="00E86248">
              <w:rPr>
                <w:rFonts w:cs="Times New Roman"/>
                <w:b/>
                <w:bCs/>
                <w:sz w:val="20"/>
                <w:szCs w:val="28"/>
              </w:rPr>
              <w:t>Length of follow up</w:t>
            </w:r>
          </w:p>
          <w:p w14:paraId="6DB737BC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</w:tc>
        <w:tc>
          <w:tcPr>
            <w:tcW w:w="2269" w:type="dxa"/>
            <w:gridSpan w:val="2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8E2191D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gridSpan w:val="2"/>
            <w:vMerge/>
            <w:shd w:val="clear" w:color="auto" w:fill="F2F2F2" w:themeFill="background1" w:themeFillShade="F2"/>
          </w:tcPr>
          <w:p w14:paraId="04EA4415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</w:tc>
        <w:tc>
          <w:tcPr>
            <w:tcW w:w="2694" w:type="dxa"/>
            <w:gridSpan w:val="2"/>
            <w:vMerge/>
            <w:shd w:val="clear" w:color="auto" w:fill="F2F2F2" w:themeFill="background1" w:themeFillShade="F2"/>
          </w:tcPr>
          <w:p w14:paraId="2A42853D" w14:textId="77777777" w:rsidR="00E86248" w:rsidRDefault="00E86248" w:rsidP="00D533CD">
            <w:pPr>
              <w:rPr>
                <w:rFonts w:cs="Times New Roman"/>
                <w:sz w:val="16"/>
              </w:rPr>
            </w:pPr>
          </w:p>
        </w:tc>
      </w:tr>
      <w:tr w:rsidR="00E86248" w14:paraId="5EDE0A15" w14:textId="77777777" w:rsidTr="00D25E1B">
        <w:tc>
          <w:tcPr>
            <w:tcW w:w="2127" w:type="dxa"/>
            <w:shd w:val="clear" w:color="auto" w:fill="auto"/>
          </w:tcPr>
          <w:p w14:paraId="3985D78E" w14:textId="77777777" w:rsidR="00E86248" w:rsidRPr="00D4133C" w:rsidRDefault="00E86248" w:rsidP="00D533CD">
            <w:pPr>
              <w:rPr>
                <w:rFonts w:cs="Times New Roman"/>
                <w:szCs w:val="28"/>
                <w:lang w:val="de-DE"/>
              </w:rPr>
            </w:pPr>
            <w:r w:rsidRPr="00D4133C">
              <w:rPr>
                <w:rFonts w:cs="Times New Roman"/>
                <w:szCs w:val="28"/>
                <w:lang w:val="de-DE"/>
              </w:rPr>
              <w:t>Bloomquist (1991)</w:t>
            </w:r>
          </w:p>
        </w:tc>
        <w:tc>
          <w:tcPr>
            <w:tcW w:w="991" w:type="dxa"/>
          </w:tcPr>
          <w:p w14:paraId="5EAB2FD6" w14:textId="77777777" w:rsidR="00E86248" w:rsidRPr="00E86248" w:rsidRDefault="00E86248" w:rsidP="00D533CD">
            <w:pPr>
              <w:ind w:left="35"/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E86248">
              <w:rPr>
                <w:rFonts w:cs="Times New Roman"/>
                <w:sz w:val="20"/>
                <w:szCs w:val="20"/>
                <w:lang w:val="de-DE"/>
              </w:rPr>
              <w:t>6wks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85708FE" w14:textId="77777777" w:rsidR="00E86248" w:rsidRPr="004801B2" w:rsidRDefault="00E86248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E00F9D2" w14:textId="77777777" w:rsidR="00E86248" w:rsidRPr="004801B2" w:rsidRDefault="00E86248" w:rsidP="00D533CD">
            <w:pPr>
              <w:ind w:left="42"/>
              <w:jc w:val="both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518" w:type="dxa"/>
            <w:shd w:val="clear" w:color="auto" w:fill="F2F2F2" w:themeFill="background1" w:themeFillShade="F2"/>
          </w:tcPr>
          <w:p w14:paraId="367CEFAA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720328B1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02" w:type="dxa"/>
            <w:shd w:val="clear" w:color="auto" w:fill="auto"/>
          </w:tcPr>
          <w:p w14:paraId="7E3D09A1" w14:textId="77777777" w:rsidR="00E86248" w:rsidRPr="004801B2" w:rsidRDefault="00E86248" w:rsidP="00D533CD">
            <w:pPr>
              <w:ind w:left="34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de-DE"/>
              </w:rPr>
              <w:t>-</w:t>
            </w:r>
          </w:p>
        </w:tc>
        <w:tc>
          <w:tcPr>
            <w:tcW w:w="1892" w:type="dxa"/>
            <w:shd w:val="clear" w:color="auto" w:fill="auto"/>
          </w:tcPr>
          <w:p w14:paraId="06A76518" w14:textId="77777777" w:rsidR="00E86248" w:rsidRPr="004801B2" w:rsidRDefault="00E86248" w:rsidP="00D533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</w:tr>
      <w:tr w:rsidR="00E86248" w14:paraId="4F2C07DC" w14:textId="77777777" w:rsidTr="00D25E1B">
        <w:tc>
          <w:tcPr>
            <w:tcW w:w="2127" w:type="dxa"/>
            <w:shd w:val="clear" w:color="auto" w:fill="auto"/>
          </w:tcPr>
          <w:p w14:paraId="0735A298" w14:textId="77777777" w:rsidR="00E86248" w:rsidRPr="0072607F" w:rsidRDefault="00E86248" w:rsidP="00D533CD">
            <w:pPr>
              <w:rPr>
                <w:rFonts w:cs="Times New Roman"/>
                <w:szCs w:val="28"/>
              </w:rPr>
            </w:pPr>
            <w:r w:rsidRPr="0072607F">
              <w:rPr>
                <w:rFonts w:cs="Times New Roman"/>
                <w:szCs w:val="28"/>
              </w:rPr>
              <w:t>Both (2016)</w:t>
            </w:r>
          </w:p>
        </w:tc>
        <w:tc>
          <w:tcPr>
            <w:tcW w:w="991" w:type="dxa"/>
          </w:tcPr>
          <w:p w14:paraId="2FAB6854" w14:textId="100A2F3D" w:rsidR="00E86248" w:rsidRPr="00D25E1B" w:rsidRDefault="00D25E1B" w:rsidP="00D25E1B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 w:rsidRPr="00D25E1B">
              <w:rPr>
                <w:rFonts w:cs="Times New Roman"/>
                <w:sz w:val="20"/>
                <w:szCs w:val="20"/>
              </w:rPr>
              <w:t>3mnths</w:t>
            </w:r>
          </w:p>
        </w:tc>
        <w:tc>
          <w:tcPr>
            <w:tcW w:w="426" w:type="dxa"/>
            <w:shd w:val="clear" w:color="auto" w:fill="auto"/>
          </w:tcPr>
          <w:p w14:paraId="5DCE2073" w14:textId="249E4910" w:rsidR="00E86248" w:rsidRPr="004801B2" w:rsidRDefault="005D5E00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47BFD5FC" w14:textId="77777777" w:rsidR="00E86248" w:rsidRPr="00612217" w:rsidRDefault="00E86248" w:rsidP="00104600">
            <w:pPr>
              <w:ind w:left="42"/>
              <w:jc w:val="center"/>
              <w:rPr>
                <w:rFonts w:cs="Times New Roman"/>
                <w:sz w:val="20"/>
                <w:szCs w:val="20"/>
              </w:rPr>
            </w:pPr>
            <w:r w:rsidRPr="00A47287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=0.77</w:t>
            </w:r>
          </w:p>
        </w:tc>
        <w:tc>
          <w:tcPr>
            <w:tcW w:w="518" w:type="dxa"/>
            <w:shd w:val="clear" w:color="auto" w:fill="F2F2F2" w:themeFill="background1" w:themeFillShade="F2"/>
          </w:tcPr>
          <w:p w14:paraId="25810834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62247CB1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 w:themeFill="background1" w:themeFillShade="F2"/>
          </w:tcPr>
          <w:p w14:paraId="2CD08F48" w14:textId="77777777" w:rsidR="00E86248" w:rsidRPr="004801B2" w:rsidRDefault="00E86248" w:rsidP="00D533CD">
            <w:pPr>
              <w:ind w:left="34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F2F2F2" w:themeFill="background1" w:themeFillShade="F2"/>
          </w:tcPr>
          <w:p w14:paraId="58159618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86248" w14:paraId="23C6E98E" w14:textId="77777777" w:rsidTr="00D25E1B">
        <w:tc>
          <w:tcPr>
            <w:tcW w:w="2127" w:type="dxa"/>
            <w:shd w:val="clear" w:color="auto" w:fill="auto"/>
          </w:tcPr>
          <w:p w14:paraId="3849D366" w14:textId="77777777" w:rsidR="00E86248" w:rsidRPr="0072607F" w:rsidRDefault="00E86248" w:rsidP="00D533CD">
            <w:pPr>
              <w:rPr>
                <w:rFonts w:cs="Times New Roman"/>
                <w:szCs w:val="28"/>
              </w:rPr>
            </w:pPr>
            <w:r w:rsidRPr="0072607F">
              <w:rPr>
                <w:rFonts w:cs="Times New Roman"/>
                <w:szCs w:val="28"/>
              </w:rPr>
              <w:t>Kolakowski (2009)</w:t>
            </w:r>
          </w:p>
        </w:tc>
        <w:tc>
          <w:tcPr>
            <w:tcW w:w="991" w:type="dxa"/>
          </w:tcPr>
          <w:p w14:paraId="033FCEB1" w14:textId="422C3F8A" w:rsidR="00E86248" w:rsidRPr="00D25E1B" w:rsidRDefault="00D25E1B" w:rsidP="00D533CD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mnths</w:t>
            </w:r>
          </w:p>
        </w:tc>
        <w:tc>
          <w:tcPr>
            <w:tcW w:w="426" w:type="dxa"/>
            <w:shd w:val="clear" w:color="auto" w:fill="auto"/>
          </w:tcPr>
          <w:p w14:paraId="41E91F96" w14:textId="3DEE0AD1" w:rsidR="00E86248" w:rsidRPr="004801B2" w:rsidRDefault="005D5E00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276D9BAE" w14:textId="576D1C2E" w:rsidR="00E86248" w:rsidRPr="00814341" w:rsidRDefault="00D25E1B" w:rsidP="00104600">
            <w:pPr>
              <w:ind w:left="42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14341"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518" w:type="dxa"/>
            <w:shd w:val="clear" w:color="auto" w:fill="F2F2F2" w:themeFill="background1" w:themeFillShade="F2"/>
          </w:tcPr>
          <w:p w14:paraId="32FA390E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446B9591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 w:themeFill="background1" w:themeFillShade="F2"/>
          </w:tcPr>
          <w:p w14:paraId="6E55C074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F2F2F2" w:themeFill="background1" w:themeFillShade="F2"/>
          </w:tcPr>
          <w:p w14:paraId="6AC507BE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86248" w14:paraId="53ED5721" w14:textId="77777777" w:rsidTr="00D25E1B">
        <w:tc>
          <w:tcPr>
            <w:tcW w:w="2127" w:type="dxa"/>
            <w:shd w:val="clear" w:color="auto" w:fill="auto"/>
          </w:tcPr>
          <w:p w14:paraId="0B2B1AEB" w14:textId="77777777" w:rsidR="00E86248" w:rsidRPr="0072607F" w:rsidRDefault="00E86248" w:rsidP="00D533CD">
            <w:pPr>
              <w:rPr>
                <w:rFonts w:cs="Times New Roman"/>
                <w:szCs w:val="28"/>
              </w:rPr>
            </w:pPr>
            <w:r w:rsidRPr="0072607F">
              <w:rPr>
                <w:rFonts w:cs="Times New Roman"/>
                <w:szCs w:val="28"/>
              </w:rPr>
              <w:t>Latouche (2019)</w:t>
            </w:r>
          </w:p>
        </w:tc>
        <w:tc>
          <w:tcPr>
            <w:tcW w:w="991" w:type="dxa"/>
          </w:tcPr>
          <w:p w14:paraId="0FB461CC" w14:textId="75B3090F" w:rsidR="00E86248" w:rsidRPr="00D25E1B" w:rsidRDefault="005D5E00" w:rsidP="00D533CD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mnth</w:t>
            </w:r>
          </w:p>
        </w:tc>
        <w:tc>
          <w:tcPr>
            <w:tcW w:w="426" w:type="dxa"/>
            <w:shd w:val="clear" w:color="auto" w:fill="auto"/>
          </w:tcPr>
          <w:p w14:paraId="161879F9" w14:textId="706F88C5" w:rsidR="00E86248" w:rsidRPr="004801B2" w:rsidRDefault="005D5E00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440BF509" w14:textId="08954EAB" w:rsidR="00E86248" w:rsidRPr="005D5E00" w:rsidRDefault="005D5E00" w:rsidP="0010460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518" w:type="dxa"/>
            <w:shd w:val="clear" w:color="auto" w:fill="F2F2F2" w:themeFill="background1" w:themeFillShade="F2"/>
          </w:tcPr>
          <w:p w14:paraId="19C44139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1906F137" w14:textId="77777777" w:rsidR="00E86248" w:rsidRPr="004801B2" w:rsidRDefault="00E86248" w:rsidP="00D533CD">
            <w:pPr>
              <w:ind w:left="42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 w:themeFill="background1" w:themeFillShade="F2"/>
          </w:tcPr>
          <w:p w14:paraId="3A6085BA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F2F2F2" w:themeFill="background1" w:themeFillShade="F2"/>
          </w:tcPr>
          <w:p w14:paraId="23F6F3A2" w14:textId="77777777" w:rsidR="00E86248" w:rsidRPr="004801B2" w:rsidRDefault="00E86248" w:rsidP="00D533CD">
            <w:pPr>
              <w:ind w:left="45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86248" w14:paraId="02FA5C05" w14:textId="77777777" w:rsidTr="00D25E1B">
        <w:tc>
          <w:tcPr>
            <w:tcW w:w="2127" w:type="dxa"/>
            <w:shd w:val="clear" w:color="auto" w:fill="auto"/>
          </w:tcPr>
          <w:p w14:paraId="34E36143" w14:textId="77777777" w:rsidR="00E86248" w:rsidRPr="0072607F" w:rsidRDefault="00E86248" w:rsidP="00D533CD">
            <w:pPr>
              <w:rPr>
                <w:rFonts w:cs="Times New Roman"/>
                <w:szCs w:val="28"/>
              </w:rPr>
            </w:pPr>
            <w:r w:rsidRPr="0072607F">
              <w:rPr>
                <w:szCs w:val="28"/>
              </w:rPr>
              <w:t>Syed (2010)</w:t>
            </w:r>
          </w:p>
        </w:tc>
        <w:tc>
          <w:tcPr>
            <w:tcW w:w="991" w:type="dxa"/>
          </w:tcPr>
          <w:p w14:paraId="121717BE" w14:textId="279BB1EC" w:rsidR="00E86248" w:rsidRPr="00D25E1B" w:rsidRDefault="00104600" w:rsidP="00D533CD">
            <w:pPr>
              <w:ind w:left="3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mnths</w:t>
            </w:r>
          </w:p>
        </w:tc>
        <w:tc>
          <w:tcPr>
            <w:tcW w:w="426" w:type="dxa"/>
            <w:shd w:val="clear" w:color="auto" w:fill="auto"/>
          </w:tcPr>
          <w:p w14:paraId="1AF683AE" w14:textId="1B0565DB" w:rsidR="00E86248" w:rsidRPr="004801B2" w:rsidRDefault="00104600" w:rsidP="00D533CD">
            <w:pPr>
              <w:ind w:left="3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7E2671C4" w14:textId="3037AB46" w:rsidR="00E86248" w:rsidRPr="00104600" w:rsidRDefault="00104600" w:rsidP="00104600">
            <w:pPr>
              <w:ind w:left="42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518" w:type="dxa"/>
            <w:shd w:val="clear" w:color="auto" w:fill="F2F2F2" w:themeFill="background1" w:themeFillShade="F2"/>
          </w:tcPr>
          <w:p w14:paraId="23E757F4" w14:textId="77777777" w:rsidR="00E86248" w:rsidRPr="004801B2" w:rsidRDefault="00E86248" w:rsidP="00D533CD">
            <w:pPr>
              <w:ind w:left="3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F2F2F2" w:themeFill="background1" w:themeFillShade="F2"/>
          </w:tcPr>
          <w:p w14:paraId="7D25E6E8" w14:textId="77777777" w:rsidR="00E86248" w:rsidRPr="004801B2" w:rsidRDefault="00E86248" w:rsidP="00D533CD">
            <w:pPr>
              <w:ind w:left="3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 w:themeFill="background1" w:themeFillShade="F2"/>
          </w:tcPr>
          <w:p w14:paraId="3218461F" w14:textId="77777777" w:rsidR="00E86248" w:rsidRPr="004801B2" w:rsidRDefault="00E86248" w:rsidP="00D533CD">
            <w:pPr>
              <w:ind w:lef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F2F2F2" w:themeFill="background1" w:themeFillShade="F2"/>
          </w:tcPr>
          <w:p w14:paraId="6846E635" w14:textId="77777777" w:rsidR="00E86248" w:rsidRPr="004801B2" w:rsidRDefault="00E86248" w:rsidP="00D533CD">
            <w:pPr>
              <w:ind w:left="37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</w:tbl>
    <w:p w14:paraId="5F256A53" w14:textId="77777777" w:rsidR="00B202C3" w:rsidRPr="00B202C3" w:rsidRDefault="00B202C3" w:rsidP="00B202C3">
      <w:pPr>
        <w:keepNext/>
        <w:spacing w:line="240" w:lineRule="auto"/>
        <w:rPr>
          <w:sz w:val="24"/>
          <w:szCs w:val="24"/>
        </w:rPr>
      </w:pPr>
    </w:p>
    <w:p w14:paraId="28DD5D04" w14:textId="77777777" w:rsidR="00B202C3" w:rsidRDefault="00B202C3"/>
    <w:sectPr w:rsidR="00B20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4EF"/>
    <w:rsid w:val="000114EF"/>
    <w:rsid w:val="000B477E"/>
    <w:rsid w:val="00104600"/>
    <w:rsid w:val="0010749C"/>
    <w:rsid w:val="001B5206"/>
    <w:rsid w:val="00254F46"/>
    <w:rsid w:val="003807C5"/>
    <w:rsid w:val="003E38CA"/>
    <w:rsid w:val="004070CE"/>
    <w:rsid w:val="0045504B"/>
    <w:rsid w:val="004E4130"/>
    <w:rsid w:val="00515EB2"/>
    <w:rsid w:val="00516425"/>
    <w:rsid w:val="0053143C"/>
    <w:rsid w:val="005D5E00"/>
    <w:rsid w:val="005E0324"/>
    <w:rsid w:val="00641010"/>
    <w:rsid w:val="00782D4A"/>
    <w:rsid w:val="00814341"/>
    <w:rsid w:val="00946476"/>
    <w:rsid w:val="00A120D2"/>
    <w:rsid w:val="00A32CCE"/>
    <w:rsid w:val="00A356E7"/>
    <w:rsid w:val="00A47287"/>
    <w:rsid w:val="00AA6D8D"/>
    <w:rsid w:val="00AF302A"/>
    <w:rsid w:val="00B202C3"/>
    <w:rsid w:val="00BE6B9D"/>
    <w:rsid w:val="00C85F13"/>
    <w:rsid w:val="00D25E1B"/>
    <w:rsid w:val="00DC24BB"/>
    <w:rsid w:val="00E571D6"/>
    <w:rsid w:val="00E86248"/>
    <w:rsid w:val="00F9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683CE"/>
  <w15:chartTrackingRefBased/>
  <w15:docId w15:val="{10BD6986-0F59-4115-BB7E-A623E6ED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4EF"/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7C5"/>
    <w:pPr>
      <w:keepNext/>
      <w:keepLines/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07C5"/>
    <w:pPr>
      <w:keepNext/>
      <w:keepLines/>
      <w:spacing w:before="40" w:after="12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143C"/>
    <w:pPr>
      <w:keepNext/>
      <w:keepLines/>
      <w:spacing w:before="40" w:after="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143C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4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7C5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07C5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143C"/>
    <w:rPr>
      <w:rFonts w:ascii="Times New Roman" w:eastAsiaTheme="majorEastAsia" w:hAnsi="Times New Roman" w:cstheme="majorBidi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53143C"/>
    <w:rPr>
      <w:rFonts w:ascii="Times New Roman" w:eastAsiaTheme="majorEastAsia" w:hAnsi="Times New Roman" w:cstheme="majorBidi"/>
      <w:i/>
      <w:iCs/>
      <w:sz w:val="22"/>
      <w:szCs w:val="22"/>
    </w:rPr>
  </w:style>
  <w:style w:type="paragraph" w:styleId="Title">
    <w:name w:val="Title"/>
    <w:basedOn w:val="Heading5"/>
    <w:next w:val="Normal"/>
    <w:link w:val="TitleChar"/>
    <w:uiPriority w:val="10"/>
    <w:qFormat/>
    <w:rsid w:val="003E38CA"/>
    <w:pPr>
      <w:keepNext w:val="0"/>
      <w:keepLines w:val="0"/>
      <w:spacing w:before="0" w:after="160" w:line="240" w:lineRule="auto"/>
      <w:jc w:val="center"/>
    </w:pPr>
    <w:rPr>
      <w:rFonts w:ascii="Times New Roman" w:eastAsiaTheme="minorHAnsi" w:hAnsi="Times New Roman" w:cstheme="minorBidi"/>
      <w:b/>
      <w:color w:val="auto"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3E38CA"/>
    <w:rPr>
      <w:rFonts w:ascii="Times New Roman" w:hAnsi="Times New Roman"/>
      <w:b/>
      <w:sz w:val="3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43C"/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table" w:styleId="TableGrid">
    <w:name w:val="Table Grid"/>
    <w:basedOn w:val="TableNormal"/>
    <w:uiPriority w:val="39"/>
    <w:rsid w:val="00011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62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2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5CA7C2A6AB5C499DD3DB802AA24938" ma:contentTypeVersion="13" ma:contentTypeDescription="Create a new document." ma:contentTypeScope="" ma:versionID="825814f959aa5bd7a1be0ea9255c1f39">
  <xsd:schema xmlns:xsd="http://www.w3.org/2001/XMLSchema" xmlns:xs="http://www.w3.org/2001/XMLSchema" xmlns:p="http://schemas.microsoft.com/office/2006/metadata/properties" xmlns:ns3="9f22331a-26be-4e5a-93cd-330ffb7c15a1" xmlns:ns4="2c904571-5532-4b82-bc8a-f6a9eacc0ec8" targetNamespace="http://schemas.microsoft.com/office/2006/metadata/properties" ma:root="true" ma:fieldsID="3722e3d44197467123003e587912a98e" ns3:_="" ns4:_="">
    <xsd:import namespace="9f22331a-26be-4e5a-93cd-330ffb7c15a1"/>
    <xsd:import namespace="2c904571-5532-4b82-bc8a-f6a9eacc0e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2331a-26be-4e5a-93cd-330ffb7c15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04571-5532-4b82-bc8a-f6a9eacc0ec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FACD934-F7E5-44A5-BF58-5F70D5DD1D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C2640D-2824-47CE-8C98-958137A945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22331a-26be-4e5a-93cd-330ffb7c15a1"/>
    <ds:schemaRef ds:uri="2c904571-5532-4b82-bc8a-f6a9eacc0e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EC1A91-3C14-4C68-A786-D4090372BD05}">
  <ds:schemaRefs>
    <ds:schemaRef ds:uri="http://schemas.microsoft.com/office/2006/metadata/properties"/>
    <ds:schemaRef ds:uri="9f22331a-26be-4e5a-93cd-330ffb7c15a1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infopath/2007/PartnerControls"/>
    <ds:schemaRef ds:uri="2c904571-5532-4b82-bc8a-f6a9eacc0ec8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 R.J.</dc:creator>
  <cp:keywords/>
  <dc:description/>
  <cp:lastModifiedBy>Ward R.J.</cp:lastModifiedBy>
  <cp:revision>2</cp:revision>
  <dcterms:created xsi:type="dcterms:W3CDTF">2020-07-14T17:13:00Z</dcterms:created>
  <dcterms:modified xsi:type="dcterms:W3CDTF">2020-07-14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5CA7C2A6AB5C499DD3DB802AA24938</vt:lpwstr>
  </property>
</Properties>
</file>